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74F" w:rsidRPr="005C0529" w:rsidRDefault="005C0529" w:rsidP="005C0529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0529">
        <w:rPr>
          <w:rFonts w:ascii="Times New Roman" w:hAnsi="Times New Roman" w:cs="Times New Roman" w:hint="eastAsia"/>
          <w:b/>
          <w:sz w:val="24"/>
          <w:szCs w:val="24"/>
          <w:lang w:val="en-GB"/>
        </w:rPr>
        <w:t>Figure S2.</w:t>
      </w:r>
      <w:r w:rsidRPr="005C052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</w:t>
      </w:r>
      <w:r w:rsidRPr="005C05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mple patterns of spatial distribution of individuals </w:t>
      </w:r>
      <w:r w:rsidR="005E2A2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residing </w:t>
      </w:r>
      <w:r w:rsidRPr="005C05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high-quality</w:t>
      </w:r>
      <w:r w:rsidR="005E2A2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5C05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ells under </w:t>
      </w:r>
      <w:r w:rsidR="001927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four</w:t>
      </w:r>
      <w:r w:rsidRPr="005C05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andscape scenarios</w:t>
      </w:r>
      <w:bookmarkStart w:id="0" w:name="_GoBack"/>
      <w:bookmarkEnd w:id="0"/>
      <w:r w:rsidRPr="005C05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Hypothetical species are parameterized by the level of environmental tolerance </w:t>
      </w:r>
      <w:proofErr w:type="spellStart"/>
      <w:r w:rsidRPr="005C052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</w:t>
      </w:r>
      <w:r w:rsidRPr="005C052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envir</w:t>
      </w:r>
      <w:proofErr w:type="spellEnd"/>
      <w:r w:rsidRPr="005C05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mean moving distance </w:t>
      </w:r>
      <w:proofErr w:type="spellStart"/>
      <w:r w:rsidRPr="005C052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</w:t>
      </w:r>
      <w:r w:rsidRPr="005C052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mean</w:t>
      </w:r>
      <w:proofErr w:type="spellEnd"/>
      <w:r w:rsidRPr="005C05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5C0529">
        <w:rPr>
          <w:rFonts w:ascii="Times New Roman" w:hAnsi="Times New Roman" w:cs="Times New Roman"/>
          <w:sz w:val="24"/>
          <w:szCs w:val="24"/>
          <w:lang w:val="en-GB"/>
        </w:rPr>
        <w:t xml:space="preserve">Black dots represent individuals </w:t>
      </w:r>
      <w:r w:rsidR="008F015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residing </w:t>
      </w:r>
      <w:r w:rsidRPr="005C0529">
        <w:rPr>
          <w:rFonts w:ascii="Times New Roman" w:hAnsi="Times New Roman" w:cs="Times New Roman"/>
          <w:sz w:val="24"/>
          <w:szCs w:val="24"/>
          <w:lang w:val="en-GB"/>
        </w:rPr>
        <w:t xml:space="preserve">in cells of </w:t>
      </w:r>
      <w:r w:rsidRPr="005C0529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5C0529">
        <w:rPr>
          <w:rFonts w:ascii="Times New Roman" w:hAnsi="Times New Roman" w:cs="Times New Roman"/>
          <w:sz w:val="24"/>
          <w:szCs w:val="24"/>
          <w:lang w:val="en-GB"/>
        </w:rPr>
        <w:t xml:space="preserve"> ≥ 0.5, while red dots are individuals in cells of </w:t>
      </w:r>
      <w:r w:rsidRPr="005C0529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5C0529">
        <w:rPr>
          <w:rFonts w:ascii="Times New Roman" w:hAnsi="Times New Roman" w:cs="Times New Roman"/>
          <w:sz w:val="24"/>
          <w:szCs w:val="24"/>
          <w:lang w:val="en-GB"/>
        </w:rPr>
        <w:t xml:space="preserve"> &lt; 0.5. Greener colour indicates higher habitat quality. N is the population siz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30"/>
        <w:gridCol w:w="2216"/>
        <w:gridCol w:w="2216"/>
        <w:gridCol w:w="2216"/>
        <w:gridCol w:w="2216"/>
      </w:tblGrid>
      <w:tr w:rsidR="005C0529" w:rsidRPr="005C0529" w:rsidTr="00494DFD">
        <w:trPr>
          <w:jc w:val="center"/>
        </w:trPr>
        <w:tc>
          <w:tcPr>
            <w:tcW w:w="0" w:type="auto"/>
          </w:tcPr>
          <w:p w:rsidR="005C0529" w:rsidRPr="005C0529" w:rsidRDefault="005C0529" w:rsidP="00494DFD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5C0529" w:rsidRPr="005C0529" w:rsidRDefault="005C0529" w:rsidP="00494DFD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C052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envir</w:t>
            </w:r>
            <w:proofErr w:type="spellEnd"/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2, </w:t>
            </w:r>
            <w:proofErr w:type="spellStart"/>
            <w:r w:rsidRPr="005C052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mean</w:t>
            </w:r>
            <w:proofErr w:type="spellEnd"/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1</w:t>
            </w:r>
          </w:p>
        </w:tc>
        <w:tc>
          <w:tcPr>
            <w:tcW w:w="0" w:type="auto"/>
          </w:tcPr>
          <w:p w:rsidR="005C0529" w:rsidRPr="005C0529" w:rsidRDefault="005C0529" w:rsidP="00494DFD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C052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envir</w:t>
            </w:r>
            <w:proofErr w:type="spellEnd"/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2, </w:t>
            </w:r>
            <w:proofErr w:type="spellStart"/>
            <w:r w:rsidRPr="005C052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mean</w:t>
            </w:r>
            <w:proofErr w:type="spellEnd"/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4</w:t>
            </w:r>
          </w:p>
        </w:tc>
        <w:tc>
          <w:tcPr>
            <w:tcW w:w="0" w:type="auto"/>
          </w:tcPr>
          <w:p w:rsidR="005C0529" w:rsidRPr="005C0529" w:rsidRDefault="005C0529" w:rsidP="00494DFD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C052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envir</w:t>
            </w:r>
            <w:proofErr w:type="spellEnd"/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3, </w:t>
            </w:r>
            <w:proofErr w:type="spellStart"/>
            <w:r w:rsidRPr="005C052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mean</w:t>
            </w:r>
            <w:proofErr w:type="spellEnd"/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1</w:t>
            </w:r>
          </w:p>
        </w:tc>
        <w:tc>
          <w:tcPr>
            <w:tcW w:w="0" w:type="auto"/>
          </w:tcPr>
          <w:p w:rsidR="005C0529" w:rsidRPr="005C0529" w:rsidRDefault="005C0529" w:rsidP="00494DFD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C052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envir</w:t>
            </w:r>
            <w:proofErr w:type="spellEnd"/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3, </w:t>
            </w:r>
            <w:proofErr w:type="spellStart"/>
            <w:r w:rsidRPr="005C052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mean</w:t>
            </w:r>
            <w:proofErr w:type="spellEnd"/>
            <w:r w:rsidRPr="005C052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4</w:t>
            </w:r>
          </w:p>
        </w:tc>
      </w:tr>
      <w:tr w:rsidR="005C0529" w:rsidRPr="005C0529" w:rsidTr="00494DFD">
        <w:trPr>
          <w:cantSplit/>
          <w:trHeight w:val="2387"/>
          <w:jc w:val="center"/>
        </w:trPr>
        <w:tc>
          <w:tcPr>
            <w:tcW w:w="0" w:type="auto"/>
            <w:textDirection w:val="btLr"/>
            <w:vAlign w:val="center"/>
          </w:tcPr>
          <w:p w:rsidR="005C0529" w:rsidRPr="005C0529" w:rsidRDefault="005C0529" w:rsidP="00494DFD">
            <w:pPr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C0529">
              <w:rPr>
                <w:rFonts w:ascii="Times New Roman" w:hAnsi="Times New Roman"/>
                <w:b/>
                <w:sz w:val="24"/>
                <w:szCs w:val="24"/>
              </w:rPr>
              <w:t>Scenario</w:t>
            </w:r>
            <w:r w:rsidRPr="005C0529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S</w:t>
            </w:r>
            <w:r w:rsidRPr="005C0529">
              <w:rPr>
                <w:rFonts w:ascii="Times New Roman" w:hAnsi="Times New Roman"/>
                <w:b/>
                <w:sz w:val="24"/>
                <w:szCs w:val="24"/>
              </w:rPr>
              <w:t xml:space="preserve"> = 0.01</w:t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6F176AC2" wp14:editId="706779ED">
                  <wp:extent cx="1368000" cy="1571571"/>
                  <wp:effectExtent l="0" t="0" r="3810" b="0"/>
                  <wp:docPr id="23" name="Picture 23" descr="D:\BaiduDisk\ITC-PhD\Paper-3\Analysis\graph\selected\Q-S0.01C2D1-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D:\BaiduDisk\ITC-PhD\Paper-3\Analysis\graph\selected\Q-S0.01C2D1-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1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4CBD770D" wp14:editId="1B8D149A">
                  <wp:extent cx="1368000" cy="1580982"/>
                  <wp:effectExtent l="0" t="0" r="3810" b="635"/>
                  <wp:docPr id="1" name="Picture 1" descr="D:\BaiduDisk\ITC-PhD\Paper-3\Analysis\graph\selected\Q-S0.01C2D4-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D:\BaiduDisk\ITC-PhD\Paper-3\Analysis\graph\selected\Q-S0.01C2D4-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80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0E5C1A7C" wp14:editId="7E70C5E9">
                  <wp:extent cx="1368000" cy="1571571"/>
                  <wp:effectExtent l="0" t="0" r="3810" b="0"/>
                  <wp:docPr id="47" name="Picture 47" descr="D:\BaiduDisk\ITC-PhD\Paper-3\Analysis\graph\selected\Q-S0.01C3D1-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:\BaiduDisk\ITC-PhD\Paper-3\Analysis\graph\selected\Q-S0.01C3D1-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1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476564B2" wp14:editId="17D4CD78">
                  <wp:extent cx="1368000" cy="1579713"/>
                  <wp:effectExtent l="0" t="0" r="3810" b="1905"/>
                  <wp:docPr id="48" name="Picture 48" descr="D:\BaiduDisk\ITC-PhD\Paper-3\Analysis\graph\selected\Q-S0.01C3D4-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D:\BaiduDisk\ITC-PhD\Paper-3\Analysis\graph\selected\Q-S0.01C3D4-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0529" w:rsidRPr="005C0529" w:rsidTr="00494DFD">
        <w:trPr>
          <w:cantSplit/>
          <w:trHeight w:val="2387"/>
          <w:jc w:val="center"/>
        </w:trPr>
        <w:tc>
          <w:tcPr>
            <w:tcW w:w="0" w:type="auto"/>
            <w:textDirection w:val="btLr"/>
            <w:vAlign w:val="center"/>
          </w:tcPr>
          <w:p w:rsidR="005C0529" w:rsidRPr="005C0529" w:rsidRDefault="005C0529" w:rsidP="00494DFD">
            <w:pPr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C0529">
              <w:rPr>
                <w:rFonts w:ascii="Times New Roman" w:hAnsi="Times New Roman"/>
                <w:b/>
                <w:sz w:val="24"/>
                <w:szCs w:val="24"/>
              </w:rPr>
              <w:t>Scenario</w:t>
            </w:r>
            <w:r w:rsidRPr="005C0529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S</w:t>
            </w:r>
            <w:r w:rsidRPr="005C0529">
              <w:rPr>
                <w:rFonts w:ascii="Times New Roman" w:hAnsi="Times New Roman"/>
                <w:b/>
                <w:sz w:val="24"/>
                <w:szCs w:val="24"/>
              </w:rPr>
              <w:t xml:space="preserve"> = 2</w:t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50F2CA42" wp14:editId="0D4626F0">
                  <wp:extent cx="1368000" cy="1579713"/>
                  <wp:effectExtent l="0" t="0" r="3810" b="1905"/>
                  <wp:docPr id="27" name="Picture 27" descr="D:\BaiduDisk\ITC-PhD\Paper-3\Analysis\graph\selected\Q-S2C2D1-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D:\BaiduDisk\ITC-PhD\Paper-3\Analysis\graph\selected\Q-S2C2D1-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57507A50" wp14:editId="45712096">
                  <wp:extent cx="1368000" cy="1571571"/>
                  <wp:effectExtent l="0" t="0" r="3810" b="0"/>
                  <wp:docPr id="28" name="Picture 28" descr="D:\BaiduDisk\ITC-PhD\Paper-3\Analysis\graph\selected\Q-S2C2D4-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D:\BaiduDisk\ITC-PhD\Paper-3\Analysis\graph\selected\Q-S2C2D4-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1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1FFBE5F2" wp14:editId="1DB14B62">
                  <wp:extent cx="1368000" cy="1579713"/>
                  <wp:effectExtent l="0" t="0" r="3810" b="1905"/>
                  <wp:docPr id="3" name="Picture 3" descr="D:\BaiduDisk\ITC-PhD\Paper-3\Analysis\graph\selected\Q-S2C3D1-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D:\BaiduDisk\ITC-PhD\Paper-3\Analysis\graph\selected\Q-S2C3D1-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35A5B99B" wp14:editId="31CE4255">
                  <wp:extent cx="1368000" cy="1579714"/>
                  <wp:effectExtent l="0" t="0" r="3810" b="1905"/>
                  <wp:docPr id="49" name="Picture 49" descr="D:\BaiduDisk\ITC-PhD\Paper-3\Analysis\graph\selected\Q-S2C3D4-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D:\BaiduDisk\ITC-PhD\Paper-3\Analysis\graph\selected\Q-S2C3D4-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0529" w:rsidRPr="005C0529" w:rsidTr="00494DFD">
        <w:trPr>
          <w:cantSplit/>
          <w:trHeight w:val="2387"/>
          <w:jc w:val="center"/>
        </w:trPr>
        <w:tc>
          <w:tcPr>
            <w:tcW w:w="0" w:type="auto"/>
            <w:textDirection w:val="btLr"/>
            <w:vAlign w:val="center"/>
          </w:tcPr>
          <w:p w:rsidR="005C0529" w:rsidRPr="005C0529" w:rsidRDefault="005C0529" w:rsidP="00494DFD">
            <w:pPr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C0529">
              <w:rPr>
                <w:rFonts w:ascii="Times New Roman" w:hAnsi="Times New Roman"/>
                <w:b/>
                <w:sz w:val="24"/>
                <w:szCs w:val="24"/>
              </w:rPr>
              <w:t>Scenario</w:t>
            </w:r>
            <w:r w:rsidRPr="005C0529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S</w:t>
            </w:r>
            <w:r w:rsidRPr="005C0529">
              <w:rPr>
                <w:rFonts w:ascii="Times New Roman" w:hAnsi="Times New Roman"/>
                <w:b/>
                <w:sz w:val="24"/>
                <w:szCs w:val="24"/>
              </w:rPr>
              <w:t xml:space="preserve"> = 4</w:t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12DC6F86" wp14:editId="2DAF25B9">
                  <wp:extent cx="1368000" cy="1579713"/>
                  <wp:effectExtent l="0" t="0" r="3810" b="1905"/>
                  <wp:docPr id="33" name="Picture 33" descr="D:\BaiduDisk\ITC-PhD\Paper-3\Analysis\graph\selected\Q-S4C2D1-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D:\BaiduDisk\ITC-PhD\Paper-3\Analysis\graph\selected\Q-S4C2D1-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3346ECF8" wp14:editId="42FDB9DD">
                  <wp:extent cx="1368000" cy="1579713"/>
                  <wp:effectExtent l="0" t="0" r="3810" b="1905"/>
                  <wp:docPr id="32" name="Picture 32" descr="D:\BaiduDisk\ITC-PhD\Paper-3\Analysis\graph\selected\Q-S4C2D4-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D:\BaiduDisk\ITC-PhD\Paper-3\Analysis\graph\selected\Q-S4C2D4-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1AD02FF9" wp14:editId="3FCD3162">
                  <wp:extent cx="1368000" cy="1571571"/>
                  <wp:effectExtent l="0" t="0" r="3810" b="0"/>
                  <wp:docPr id="4" name="Picture 4" descr="D:\BaiduDisk\ITC-PhD\Paper-3\Analysis\graph\selected\Q-S4C3D1-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D:\BaiduDisk\ITC-PhD\Paper-3\Analysis\graph\selected\Q-S4C3D1-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1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3DEC52D8" wp14:editId="2E3304EF">
                  <wp:extent cx="1368000" cy="1579713"/>
                  <wp:effectExtent l="0" t="0" r="3810" b="1905"/>
                  <wp:docPr id="50" name="Picture 50" descr="D:\BaiduDisk\ITC-PhD\Paper-3\Analysis\graph\selected\Q-S4C3D4-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D:\BaiduDisk\ITC-PhD\Paper-3\Analysis\graph\selected\Q-S4C3D4-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0529" w:rsidRPr="005C0529" w:rsidTr="00494DFD">
        <w:trPr>
          <w:cantSplit/>
          <w:trHeight w:val="2387"/>
          <w:jc w:val="center"/>
        </w:trPr>
        <w:tc>
          <w:tcPr>
            <w:tcW w:w="0" w:type="auto"/>
            <w:textDirection w:val="btLr"/>
            <w:vAlign w:val="center"/>
          </w:tcPr>
          <w:p w:rsidR="005C0529" w:rsidRPr="005C0529" w:rsidRDefault="005C0529" w:rsidP="00494DFD">
            <w:pPr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C0529">
              <w:rPr>
                <w:rFonts w:ascii="Times New Roman" w:hAnsi="Times New Roman"/>
                <w:b/>
                <w:sz w:val="24"/>
                <w:szCs w:val="24"/>
              </w:rPr>
              <w:t>Scenario</w:t>
            </w:r>
            <w:r w:rsidRPr="005C0529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S </w:t>
            </w:r>
            <w:r w:rsidRPr="005C0529">
              <w:rPr>
                <w:rFonts w:ascii="Times New Roman" w:hAnsi="Times New Roman"/>
                <w:b/>
                <w:sz w:val="24"/>
                <w:szCs w:val="24"/>
              </w:rPr>
              <w:t>= 8</w:t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1B8FB75E" wp14:editId="737A6331">
                  <wp:extent cx="1368000" cy="1579713"/>
                  <wp:effectExtent l="0" t="0" r="3810" b="1905"/>
                  <wp:docPr id="35" name="Picture 35" descr="D:\BaiduDisk\ITC-PhD\Paper-3\Analysis\graph\selected\Q-S8C2D1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D:\BaiduDisk\ITC-PhD\Paper-3\Analysis\graph\selected\Q-S8C2D1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393C4B08" wp14:editId="591751E3">
                  <wp:extent cx="1368000" cy="1580982"/>
                  <wp:effectExtent l="0" t="0" r="3810" b="635"/>
                  <wp:docPr id="36" name="Picture 36" descr="D:\BaiduDisk\ITC-PhD\Paper-3\Analysis\graph\selected\Q-S8C2D4-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D:\BaiduDisk\ITC-PhD\Paper-3\Analysis\graph\selected\Q-S8C2D4-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80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6EAD6574" wp14:editId="0D19F3E0">
                  <wp:extent cx="1368000" cy="1571571"/>
                  <wp:effectExtent l="0" t="0" r="3810" b="0"/>
                  <wp:docPr id="51" name="Picture 51" descr="D:\BaiduDisk\ITC-PhD\Paper-3\Analysis\graph\selected\Q-S8C3D1-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D:\BaiduDisk\ITC-PhD\Paper-3\Analysis\graph\selected\Q-S8C3D1-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1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</w:tcPr>
          <w:p w:rsidR="005C0529" w:rsidRPr="005C0529" w:rsidRDefault="005C0529" w:rsidP="00AB37DF">
            <w:pPr>
              <w:rPr>
                <w:rFonts w:ascii="Times New Roman" w:hAnsi="Times New Roman"/>
                <w:sz w:val="24"/>
                <w:szCs w:val="24"/>
              </w:rPr>
            </w:pPr>
            <w:r w:rsidRPr="005C0529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drawing>
                <wp:inline distT="0" distB="0" distL="0" distR="0" wp14:anchorId="37AD9F09" wp14:editId="1ABADAC3">
                  <wp:extent cx="1368000" cy="1579713"/>
                  <wp:effectExtent l="0" t="0" r="3810" b="1905"/>
                  <wp:docPr id="52" name="Picture 52" descr="D:\BaiduDisk\ITC-PhD\Paper-3\Analysis\graph\selected\Q-S8C3D4-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D:\BaiduDisk\ITC-PhD\Paper-3\Analysis\graph\selected\Q-S8C3D4-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000" cy="157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C0529" w:rsidRDefault="005C0529"/>
    <w:sectPr w:rsidR="005C0529" w:rsidSect="005C052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529"/>
    <w:rsid w:val="001927B9"/>
    <w:rsid w:val="00237C52"/>
    <w:rsid w:val="00494DFD"/>
    <w:rsid w:val="005C0529"/>
    <w:rsid w:val="005E2A29"/>
    <w:rsid w:val="0084674F"/>
    <w:rsid w:val="008F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529"/>
    <w:rPr>
      <w:rFonts w:ascii="Calibri" w:eastAsia="宋体" w:hAnsi="Calibri" w:cs="Times New Roman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5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5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529"/>
    <w:rPr>
      <w:rFonts w:ascii="Calibri" w:eastAsia="宋体" w:hAnsi="Calibri" w:cs="Times New Roman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5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5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4</Characters>
  <Application>Microsoft Office Word</Application>
  <DocSecurity>0</DocSecurity>
  <Lines>4</Lines>
  <Paragraphs>1</Paragraphs>
  <ScaleCrop>false</ScaleCrop>
  <Company>china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X.</dc:creator>
  <cp:lastModifiedBy>University of Twente</cp:lastModifiedBy>
  <cp:revision>7</cp:revision>
  <dcterms:created xsi:type="dcterms:W3CDTF">2014-04-09T07:31:00Z</dcterms:created>
  <dcterms:modified xsi:type="dcterms:W3CDTF">2014-04-15T14:40:00Z</dcterms:modified>
</cp:coreProperties>
</file>